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C7176" w14:textId="73CD64D2" w:rsidR="000E470C" w:rsidRPr="00732DE6" w:rsidRDefault="00F31317" w:rsidP="000E47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0E470C">
        <w:rPr>
          <w:rFonts w:ascii="Times New Roman" w:hAnsi="Times New Roman" w:cs="Times New Roman"/>
          <w:b/>
        </w:rPr>
        <w:t xml:space="preserve"> Table.</w:t>
      </w:r>
      <w:r w:rsidR="001B46F8">
        <w:rPr>
          <w:rFonts w:ascii="Times New Roman" w:hAnsi="Times New Roman" w:cs="Times New Roman"/>
          <w:b/>
        </w:rPr>
        <w:t xml:space="preserve"> List of primers.</w:t>
      </w:r>
    </w:p>
    <w:p w14:paraId="4DF9861F" w14:textId="77777777" w:rsidR="000E470C" w:rsidRDefault="000E470C" w:rsidP="000E470C">
      <w:pPr>
        <w:rPr>
          <w:rFonts w:ascii="Times New Roman" w:hAnsi="Times New Roman" w:cs="Times New Roman"/>
          <w:sz w:val="22"/>
          <w:u w:val="single"/>
        </w:rPr>
      </w:pPr>
    </w:p>
    <w:p w14:paraId="789B2D53" w14:textId="77777777" w:rsidR="000E470C" w:rsidRDefault="000E470C" w:rsidP="000E470C">
      <w:pPr>
        <w:rPr>
          <w:rFonts w:ascii="Times New Roman" w:hAnsi="Times New Roman" w:cs="Times New Roman"/>
          <w:sz w:val="22"/>
        </w:rPr>
      </w:pPr>
      <w:r w:rsidRPr="00732DE6">
        <w:rPr>
          <w:rFonts w:ascii="Times New Roman" w:hAnsi="Times New Roman" w:cs="Times New Roman"/>
          <w:sz w:val="22"/>
          <w:u w:val="single"/>
        </w:rPr>
        <w:t>Underlined sequences</w:t>
      </w:r>
      <w:r w:rsidRPr="00732DE6">
        <w:rPr>
          <w:rFonts w:ascii="Times New Roman" w:hAnsi="Times New Roman" w:cs="Times New Roman"/>
          <w:sz w:val="22"/>
        </w:rPr>
        <w:t xml:space="preserve"> represent restriction enzyme sites used for cloning steps.</w:t>
      </w:r>
    </w:p>
    <w:p w14:paraId="6E64736C" w14:textId="45548CCC" w:rsidR="00941F61" w:rsidRPr="00771DB3" w:rsidRDefault="000E470C" w:rsidP="000E470C">
      <w:pPr>
        <w:rPr>
          <w:rFonts w:ascii="Times New Roman" w:hAnsi="Times New Roman" w:cs="Times New Roman"/>
          <w:sz w:val="22"/>
        </w:rPr>
      </w:pPr>
      <w:r w:rsidRPr="00FB4BB5">
        <w:rPr>
          <w:rFonts w:ascii="Times New Roman" w:hAnsi="Times New Roman" w:cs="Times New Roman"/>
          <w:i/>
          <w:sz w:val="22"/>
        </w:rPr>
        <w:t>Italics sequences</w:t>
      </w:r>
      <w:r>
        <w:rPr>
          <w:rFonts w:ascii="Times New Roman" w:hAnsi="Times New Roman" w:cs="Times New Roman"/>
          <w:sz w:val="22"/>
        </w:rPr>
        <w:t xml:space="preserve"> depict the “consensus” or “endogenous” SD sequence.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83"/>
        <w:gridCol w:w="567"/>
        <w:gridCol w:w="7230"/>
      </w:tblGrid>
      <w:tr w:rsidR="000E470C" w:rsidRPr="006C5139" w14:paraId="289566CB" w14:textId="77777777" w:rsidTr="00971165">
        <w:tc>
          <w:tcPr>
            <w:tcW w:w="9039" w:type="dxa"/>
            <w:gridSpan w:val="4"/>
            <w:tcBorders>
              <w:top w:val="nil"/>
              <w:left w:val="nil"/>
              <w:right w:val="nil"/>
            </w:tcBorders>
          </w:tcPr>
          <w:p w14:paraId="0B30660A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</w:p>
          <w:p w14:paraId="5AC73DA9" w14:textId="77777777" w:rsidR="000E470C" w:rsidRPr="0004218E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ers used to construct pSU2.1tt-bla (</w:t>
            </w:r>
            <w:r>
              <w:rPr>
                <w:rFonts w:ascii="Times New Roman" w:hAnsi="Times New Roman" w:cs="Times New Roman"/>
                <w:sz w:val="22"/>
              </w:rPr>
              <w:t xml:space="preserve">the bold segment depicts the sequence coding for the six amino acid linker upstream of the sequence coding for the mature TEM-1 </w:t>
            </w: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>
              <w:rPr>
                <w:rFonts w:ascii="Times New Roman" w:hAnsi="Times New Roman" w:cs="Times New Roman"/>
                <w:sz w:val="22"/>
              </w:rPr>
              <w:t>-lactamase):</w:t>
            </w:r>
          </w:p>
        </w:tc>
      </w:tr>
      <w:tr w:rsidR="000E470C" w:rsidRPr="00771DB3" w14:paraId="08CC0796" w14:textId="77777777" w:rsidTr="00971165">
        <w:tc>
          <w:tcPr>
            <w:tcW w:w="959" w:type="dxa"/>
          </w:tcPr>
          <w:p w14:paraId="069550E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tem1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8080" w:type="dxa"/>
            <w:gridSpan w:val="3"/>
          </w:tcPr>
          <w:p w14:paraId="294CF7D2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lang w:val="fr-FR"/>
              </w:rPr>
              <w:t>GGTACC</w:t>
            </w:r>
            <w:r w:rsidRPr="00771DB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ATG</w:t>
            </w:r>
            <w:r w:rsidRPr="00771DB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  <w:t>CCCGGGGGTGGCGGA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fr-FR"/>
              </w:rPr>
              <w:t>TCC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CACCCAGAAACGCTGG-3’ </w:t>
            </w:r>
          </w:p>
        </w:tc>
      </w:tr>
      <w:tr w:rsidR="000E470C" w:rsidRPr="00771DB3" w14:paraId="568F163D" w14:textId="77777777" w:rsidTr="00971165">
        <w:tc>
          <w:tcPr>
            <w:tcW w:w="959" w:type="dxa"/>
            <w:tcBorders>
              <w:bottom w:val="single" w:sz="4" w:space="0" w:color="auto"/>
            </w:tcBorders>
          </w:tcPr>
          <w:p w14:paraId="164BC63C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tem1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8080" w:type="dxa"/>
            <w:gridSpan w:val="3"/>
            <w:tcBorders>
              <w:bottom w:val="single" w:sz="4" w:space="0" w:color="auto"/>
            </w:tcBorders>
          </w:tcPr>
          <w:p w14:paraId="74009CDF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lang w:val="fr-FR"/>
              </w:rPr>
              <w:t>TCTAGA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GATTAATTACCAATGCTTAATCAGTGAGGC-3’</w:t>
            </w:r>
          </w:p>
        </w:tc>
      </w:tr>
      <w:tr w:rsidR="000E470C" w:rsidRPr="006C5139" w14:paraId="391D68D2" w14:textId="77777777" w:rsidTr="00971165">
        <w:tc>
          <w:tcPr>
            <w:tcW w:w="9039" w:type="dxa"/>
            <w:gridSpan w:val="4"/>
            <w:tcBorders>
              <w:left w:val="nil"/>
              <w:right w:val="nil"/>
            </w:tcBorders>
          </w:tcPr>
          <w:p w14:paraId="4A550C7C" w14:textId="77777777" w:rsidR="000E470C" w:rsidRPr="002704D4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10"/>
                <w:szCs w:val="22"/>
              </w:rPr>
            </w:pPr>
          </w:p>
          <w:p w14:paraId="3BCCC139" w14:textId="77777777" w:rsidR="000E470C" w:rsidRPr="006C5139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ers used to construct pSU2.1tt-Orf-bla plasmids:</w:t>
            </w:r>
          </w:p>
        </w:tc>
      </w:tr>
      <w:tr w:rsidR="000E470C" w:rsidRPr="00771DB3" w14:paraId="16FAC06D" w14:textId="77777777" w:rsidTr="00971165">
        <w:tc>
          <w:tcPr>
            <w:tcW w:w="1242" w:type="dxa"/>
            <w:gridSpan w:val="2"/>
          </w:tcPr>
          <w:p w14:paraId="384B1436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spI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797" w:type="dxa"/>
            <w:gridSpan w:val="2"/>
          </w:tcPr>
          <w:p w14:paraId="33531FE1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GAGA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TAGCTAGGAGAAATTAACC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ATTAATGGGGTGT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ACAG -3’</w:t>
            </w:r>
          </w:p>
        </w:tc>
      </w:tr>
      <w:tr w:rsidR="000E470C" w:rsidRPr="00771DB3" w14:paraId="6DF2BBF2" w14:textId="77777777" w:rsidTr="00971165">
        <w:tc>
          <w:tcPr>
            <w:tcW w:w="1242" w:type="dxa"/>
            <w:gridSpan w:val="2"/>
          </w:tcPr>
          <w:p w14:paraId="2CB4C63A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spI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797" w:type="dxa"/>
            <w:gridSpan w:val="2"/>
          </w:tcPr>
          <w:p w14:paraId="2E25747D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GAGA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CCCGG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AAGCCTCTTACTTTTCCAACTACTA -3’</w:t>
            </w:r>
          </w:p>
        </w:tc>
      </w:tr>
      <w:tr w:rsidR="000E470C" w:rsidRPr="00771DB3" w14:paraId="4325E0E4" w14:textId="77777777" w:rsidTr="00971165">
        <w:tc>
          <w:tcPr>
            <w:tcW w:w="1242" w:type="dxa"/>
            <w:gridSpan w:val="2"/>
          </w:tcPr>
          <w:p w14:paraId="14211945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86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7797" w:type="dxa"/>
            <w:gridSpan w:val="2"/>
          </w:tcPr>
          <w:p w14:paraId="54D32456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TGATATACGGAGGCTTT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TGAAATCA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3’</w:t>
            </w:r>
          </w:p>
        </w:tc>
      </w:tr>
      <w:tr w:rsidR="000E470C" w:rsidRPr="00771DB3" w14:paraId="3977D3CB" w14:textId="77777777" w:rsidTr="00971165">
        <w:tc>
          <w:tcPr>
            <w:tcW w:w="1242" w:type="dxa"/>
            <w:gridSpan w:val="2"/>
          </w:tcPr>
          <w:p w14:paraId="1F31690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86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7797" w:type="dxa"/>
            <w:gridSpan w:val="2"/>
          </w:tcPr>
          <w:p w14:paraId="45967E4B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ACATCCCATTGAGGTTTCCTT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3’</w:t>
            </w:r>
          </w:p>
        </w:tc>
      </w:tr>
      <w:tr w:rsidR="000E470C" w:rsidRPr="00771DB3" w14:paraId="4268E3E3" w14:textId="77777777" w:rsidTr="00971165">
        <w:tc>
          <w:tcPr>
            <w:tcW w:w="1242" w:type="dxa"/>
            <w:gridSpan w:val="2"/>
          </w:tcPr>
          <w:p w14:paraId="4504F6B3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48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7797" w:type="dxa"/>
            <w:gridSpan w:val="2"/>
          </w:tcPr>
          <w:p w14:paraId="6A7916B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TGGAGGTTTTTATGTCT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CAGCT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3’</w:t>
            </w:r>
          </w:p>
        </w:tc>
      </w:tr>
      <w:tr w:rsidR="000E470C" w:rsidRPr="00771DB3" w14:paraId="728A6C3D" w14:textId="77777777" w:rsidTr="00971165">
        <w:tc>
          <w:tcPr>
            <w:tcW w:w="1242" w:type="dxa"/>
            <w:gridSpan w:val="2"/>
          </w:tcPr>
          <w:p w14:paraId="4CFB55E7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48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797" w:type="dxa"/>
            <w:gridSpan w:val="2"/>
          </w:tcPr>
          <w:p w14:paraId="611B61F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TTCCATTCAGGCTTTACCG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0E470C" w:rsidRPr="00771DB3" w14:paraId="40E54D78" w14:textId="77777777" w:rsidTr="00971165">
        <w:tc>
          <w:tcPr>
            <w:tcW w:w="1242" w:type="dxa"/>
            <w:gridSpan w:val="2"/>
          </w:tcPr>
          <w:p w14:paraId="436757BF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76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7797" w:type="dxa"/>
            <w:gridSpan w:val="2"/>
          </w:tcPr>
          <w:p w14:paraId="6E9E105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TGGCACAGGTTAATAT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AGTGTAAGAAT-3’</w:t>
            </w:r>
          </w:p>
        </w:tc>
      </w:tr>
      <w:tr w:rsidR="000E470C" w:rsidRPr="00771DB3" w14:paraId="21A73CA5" w14:textId="77777777" w:rsidTr="00971165">
        <w:tc>
          <w:tcPr>
            <w:tcW w:w="1242" w:type="dxa"/>
            <w:gridSpan w:val="2"/>
          </w:tcPr>
          <w:p w14:paraId="37D9BE40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76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7797" w:type="dxa"/>
            <w:gridSpan w:val="2"/>
          </w:tcPr>
          <w:p w14:paraId="376465EE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TTATCAGCAATCTTCCTGCTCATT-3’</w:t>
            </w:r>
          </w:p>
        </w:tc>
      </w:tr>
      <w:tr w:rsidR="000E470C" w:rsidRPr="00771DB3" w14:paraId="6DC321F9" w14:textId="77777777" w:rsidTr="00971165">
        <w:tc>
          <w:tcPr>
            <w:tcW w:w="1242" w:type="dxa"/>
            <w:gridSpan w:val="2"/>
          </w:tcPr>
          <w:p w14:paraId="27CE4FF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3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7797" w:type="dxa"/>
            <w:gridSpan w:val="2"/>
          </w:tcPr>
          <w:p w14:paraId="30DEC89E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TGAAAGTCTCGTTTAA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TCTTTAGGCTATA-3’</w:t>
            </w:r>
          </w:p>
        </w:tc>
      </w:tr>
      <w:tr w:rsidR="000E470C" w:rsidRPr="00771DB3" w14:paraId="7B6B3BD8" w14:textId="77777777" w:rsidTr="00971165">
        <w:tc>
          <w:tcPr>
            <w:tcW w:w="1242" w:type="dxa"/>
            <w:gridSpan w:val="2"/>
          </w:tcPr>
          <w:p w14:paraId="71FB3FB8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3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7797" w:type="dxa"/>
            <w:gridSpan w:val="2"/>
          </w:tcPr>
          <w:p w14:paraId="4EC87632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ACACATTTATATAAGTTCTTTGCTGAAC AA-3’</w:t>
            </w:r>
          </w:p>
        </w:tc>
      </w:tr>
      <w:tr w:rsidR="000E470C" w:rsidRPr="00771DB3" w14:paraId="11898170" w14:textId="77777777" w:rsidTr="00971165">
        <w:tc>
          <w:tcPr>
            <w:tcW w:w="1242" w:type="dxa"/>
            <w:gridSpan w:val="2"/>
          </w:tcPr>
          <w:p w14:paraId="5BE3CBF2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31a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7797" w:type="dxa"/>
            <w:gridSpan w:val="2"/>
          </w:tcPr>
          <w:p w14:paraId="4D13F421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TGTGTTATATGGGAGT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AATTTCTGTAATAAAA-3’</w:t>
            </w:r>
          </w:p>
        </w:tc>
      </w:tr>
      <w:tr w:rsidR="000E470C" w:rsidRPr="00771DB3" w14:paraId="3003AA64" w14:textId="77777777" w:rsidTr="00971165">
        <w:tc>
          <w:tcPr>
            <w:tcW w:w="1242" w:type="dxa"/>
            <w:gridSpan w:val="2"/>
          </w:tcPr>
          <w:p w14:paraId="63376B4B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31a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7797" w:type="dxa"/>
            <w:gridSpan w:val="2"/>
          </w:tcPr>
          <w:p w14:paraId="601C12A2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AAATCATCAGGTGTTTTTTCAACG-3’</w:t>
            </w:r>
          </w:p>
        </w:tc>
      </w:tr>
      <w:tr w:rsidR="000E470C" w:rsidRPr="00771DB3" w14:paraId="124B9840" w14:textId="77777777" w:rsidTr="00971165">
        <w:tc>
          <w:tcPr>
            <w:tcW w:w="1242" w:type="dxa"/>
            <w:gridSpan w:val="2"/>
          </w:tcPr>
          <w:p w14:paraId="17AC9A7E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82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7797" w:type="dxa"/>
            <w:gridSpan w:val="2"/>
          </w:tcPr>
          <w:p w14:paraId="53AF9748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AGCTAGGAGAAATTAAC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TGTTCAGTAAGGCATTC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TTCG-3’</w:t>
            </w:r>
          </w:p>
        </w:tc>
      </w:tr>
      <w:tr w:rsidR="000E470C" w:rsidRPr="00771DB3" w14:paraId="24808311" w14:textId="77777777" w:rsidTr="00971165">
        <w:tc>
          <w:tcPr>
            <w:tcW w:w="1242" w:type="dxa"/>
            <w:gridSpan w:val="2"/>
          </w:tcPr>
          <w:p w14:paraId="791C82B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orf182</w:t>
            </w:r>
            <w:proofErr w:type="gramEnd"/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7797" w:type="dxa"/>
            <w:gridSpan w:val="2"/>
          </w:tcPr>
          <w:p w14:paraId="55CFEB3E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  <w:lang w:val="fr-FR"/>
              </w:rPr>
              <w:t>CAGCT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GCTTTTTGAGCGGCAC-3’</w:t>
            </w:r>
          </w:p>
        </w:tc>
      </w:tr>
      <w:tr w:rsidR="000E470C" w:rsidRPr="00771DB3" w14:paraId="07C633AF" w14:textId="77777777" w:rsidTr="00971165">
        <w:tc>
          <w:tcPr>
            <w:tcW w:w="9039" w:type="dxa"/>
            <w:gridSpan w:val="4"/>
            <w:tcBorders>
              <w:left w:val="nil"/>
              <w:right w:val="nil"/>
            </w:tcBorders>
          </w:tcPr>
          <w:p w14:paraId="7130D8F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A00B25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ers used to construct pSU2.1tt-endSD-Orf-bla plasmids:</w:t>
            </w:r>
          </w:p>
        </w:tc>
      </w:tr>
      <w:tr w:rsidR="000E470C" w:rsidRPr="00771DB3" w14:paraId="07AC25CF" w14:textId="77777777" w:rsidTr="00971165">
        <w:tc>
          <w:tcPr>
            <w:tcW w:w="1809" w:type="dxa"/>
            <w:gridSpan w:val="3"/>
          </w:tcPr>
          <w:p w14:paraId="59B97B18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3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3BB41C3D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5’-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GATATATATATATCCTGTTAATATTTAA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0E470C" w:rsidRPr="00771DB3" w14:paraId="62A88251" w14:textId="77777777" w:rsidTr="00971165">
        <w:tc>
          <w:tcPr>
            <w:tcW w:w="1809" w:type="dxa"/>
            <w:gridSpan w:val="3"/>
          </w:tcPr>
          <w:p w14:paraId="72331AE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31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2D9C5D00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CTCATTAATAAGTAAAGG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ATGTGTTATATGGGAGTTAATTTCTG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TAATAAAA-3’</w:t>
            </w:r>
          </w:p>
        </w:tc>
      </w:tr>
      <w:tr w:rsidR="000E470C" w:rsidRPr="00771DB3" w14:paraId="368569E0" w14:textId="77777777" w:rsidTr="00971165">
        <w:tc>
          <w:tcPr>
            <w:tcW w:w="1809" w:type="dxa"/>
            <w:gridSpan w:val="3"/>
          </w:tcPr>
          <w:p w14:paraId="759C5BE7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31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</w:p>
        </w:tc>
        <w:tc>
          <w:tcPr>
            <w:tcW w:w="7230" w:type="dxa"/>
          </w:tcPr>
          <w:p w14:paraId="0A7E9E23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TGTTTTCAACCTGC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CAAGC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GAATTCGTAATCTTAGCTAGTTACTC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 xml:space="preserve"> 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GAG-3’</w:t>
            </w:r>
          </w:p>
        </w:tc>
      </w:tr>
      <w:tr w:rsidR="000E470C" w:rsidRPr="00771DB3" w14:paraId="1A6B2C6A" w14:textId="77777777" w:rsidTr="00971165">
        <w:tc>
          <w:tcPr>
            <w:tcW w:w="1809" w:type="dxa"/>
            <w:gridSpan w:val="3"/>
          </w:tcPr>
          <w:p w14:paraId="373B82F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82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011B968C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GGGGGGTATTCCGGGCAAG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TGTTCAGTAAGGCATTC CTTC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2CCFD5A2" w14:textId="77777777" w:rsidTr="00971165">
        <w:tc>
          <w:tcPr>
            <w:tcW w:w="1809" w:type="dxa"/>
            <w:gridSpan w:val="3"/>
          </w:tcPr>
          <w:p w14:paraId="1C9390CA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82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</w:p>
        </w:tc>
        <w:tc>
          <w:tcPr>
            <w:tcW w:w="7230" w:type="dxa"/>
          </w:tcPr>
          <w:p w14:paraId="64264FCA" w14:textId="31089E2C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GAAATCAGATGGAACAATCA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GAATTCGTAATCTTAGCTAGTTACTC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G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10A754E3" w14:textId="77777777" w:rsidTr="00971165">
        <w:tc>
          <w:tcPr>
            <w:tcW w:w="1809" w:type="dxa"/>
            <w:gridSpan w:val="3"/>
          </w:tcPr>
          <w:p w14:paraId="3C437088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76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0240F298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TGGTAATGACGAGGTGGCAA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TGGCACAGGTTAATATGAGTG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125FA0AB" w14:textId="77777777" w:rsidTr="00971165">
        <w:tc>
          <w:tcPr>
            <w:tcW w:w="1809" w:type="dxa"/>
            <w:gridSpan w:val="3"/>
          </w:tcPr>
          <w:p w14:paraId="7E704D9F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176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</w:p>
        </w:tc>
        <w:tc>
          <w:tcPr>
            <w:tcW w:w="7230" w:type="dxa"/>
          </w:tcPr>
          <w:p w14:paraId="355ED6B5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CGTATATACACAGTATATAA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GAATTCGTAATCTTAGCTAGTTACTC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7A8AB398" w14:textId="77777777" w:rsidTr="00971165">
        <w:tc>
          <w:tcPr>
            <w:tcW w:w="1809" w:type="dxa"/>
            <w:gridSpan w:val="3"/>
          </w:tcPr>
          <w:p w14:paraId="79A37B76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spI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230" w:type="dxa"/>
          </w:tcPr>
          <w:p w14:paraId="0FC458AE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TATACTGTCAGGATACAAT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TGATTAATGGGGTGTCGTT ACA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22D3D6C6" w14:textId="77777777" w:rsidTr="00971165">
        <w:tc>
          <w:tcPr>
            <w:tcW w:w="1809" w:type="dxa"/>
            <w:gridSpan w:val="3"/>
          </w:tcPr>
          <w:p w14:paraId="3618CAC0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endSDospI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230" w:type="dxa"/>
          </w:tcPr>
          <w:p w14:paraId="7026FD64" w14:textId="5E120CDD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TACTCACTATATTTTCTTC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>GAATTCGTAATCTTAGCTAGT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TACTCG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718E1317" w14:textId="77777777" w:rsidTr="00971165">
        <w:tc>
          <w:tcPr>
            <w:tcW w:w="1809" w:type="dxa"/>
            <w:gridSpan w:val="3"/>
          </w:tcPr>
          <w:p w14:paraId="33E31DB5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86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2AF76FF0" w14:textId="74EBEFA2" w:rsidR="000E470C" w:rsidRPr="00941F61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TGCTATTGTTGTAAAGCAA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TGATATACGGAGGCTTTAT GAAA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367F99FD" w14:textId="77777777" w:rsidTr="00971165">
        <w:tc>
          <w:tcPr>
            <w:tcW w:w="1809" w:type="dxa"/>
            <w:gridSpan w:val="3"/>
          </w:tcPr>
          <w:p w14:paraId="727F4F71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86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</w:p>
        </w:tc>
        <w:tc>
          <w:tcPr>
            <w:tcW w:w="7230" w:type="dxa"/>
          </w:tcPr>
          <w:p w14:paraId="19178615" w14:textId="28627BEF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TTGACAATATATAGCAAAT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>GAATTCGTAATCTTAGCTAG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TTACTCG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6697EA39" w14:textId="77777777" w:rsidTr="00971165">
        <w:tc>
          <w:tcPr>
            <w:tcW w:w="1809" w:type="dxa"/>
            <w:gridSpan w:val="3"/>
          </w:tcPr>
          <w:p w14:paraId="584347E4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48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2829CC86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TGCATAGCAAATTGTTACCA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TGGAGGTTTTTATGTCTAC AGCT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798150F4" w14:textId="77777777" w:rsidTr="00971165">
        <w:tc>
          <w:tcPr>
            <w:tcW w:w="1809" w:type="dxa"/>
            <w:gridSpan w:val="3"/>
          </w:tcPr>
          <w:p w14:paraId="6D0179BA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orf48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</w:p>
        </w:tc>
        <w:tc>
          <w:tcPr>
            <w:tcW w:w="7230" w:type="dxa"/>
          </w:tcPr>
          <w:p w14:paraId="535BFFDC" w14:textId="77777777" w:rsidR="00941F61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TTAATGTTATCGCAAATGG</w:t>
            </w:r>
            <w:r w:rsidR="00941F61">
              <w:rPr>
                <w:rFonts w:ascii="Times New Roman" w:hAnsi="Times New Roman" w:cs="Times New Roman"/>
                <w:sz w:val="22"/>
                <w:szCs w:val="22"/>
              </w:rPr>
              <w:t>GAATTCGTAATCTTAGCTAG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TTACTCG</w:t>
            </w:r>
          </w:p>
          <w:p w14:paraId="6CA7B96C" w14:textId="0B737D4E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694386E7" w14:textId="77777777" w:rsidTr="00971165">
        <w:tc>
          <w:tcPr>
            <w:tcW w:w="1809" w:type="dxa"/>
            <w:gridSpan w:val="3"/>
          </w:tcPr>
          <w:p w14:paraId="710B900E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mvp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230" w:type="dxa"/>
          </w:tcPr>
          <w:p w14:paraId="63A26D2F" w14:textId="3BBF4BDA" w:rsidR="000E470C" w:rsidRPr="00771DB3" w:rsidRDefault="000E470C" w:rsidP="00941F6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TAGATATACACAAGACATATCCACAT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6A811980" w14:textId="77777777" w:rsidTr="00971165">
        <w:tc>
          <w:tcPr>
            <w:tcW w:w="1809" w:type="dxa"/>
            <w:gridSpan w:val="3"/>
          </w:tcPr>
          <w:p w14:paraId="5E9B3C2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mvp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230" w:type="dxa"/>
          </w:tcPr>
          <w:p w14:paraId="045FCE7C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GAATGACTCCCTTTCCT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5E0486C8" w14:textId="77777777" w:rsidTr="00971165">
        <w:tc>
          <w:tcPr>
            <w:tcW w:w="1809" w:type="dxa"/>
            <w:gridSpan w:val="3"/>
          </w:tcPr>
          <w:p w14:paraId="75BC3503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ccd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230" w:type="dxa"/>
          </w:tcPr>
          <w:p w14:paraId="504ABB69" w14:textId="55AF95E3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="00941F61">
              <w:rPr>
                <w:rFonts w:ascii="Times New Roman" w:hAnsi="Times New Roman" w:cs="Times New Roman"/>
                <w:i/>
                <w:sz w:val="22"/>
                <w:szCs w:val="22"/>
              </w:rPr>
              <w:t>ACTCATATACATATCATAAGTATGTTTT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T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6F043976" w14:textId="77777777" w:rsidTr="00971165">
        <w:tc>
          <w:tcPr>
            <w:tcW w:w="1809" w:type="dxa"/>
            <w:gridSpan w:val="3"/>
          </w:tcPr>
          <w:p w14:paraId="6EB3861D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ccd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230" w:type="dxa"/>
          </w:tcPr>
          <w:p w14:paraId="782CF01B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CCAGTCCCTGTTCTCATC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68C46286" w14:textId="77777777" w:rsidTr="00971165">
        <w:tc>
          <w:tcPr>
            <w:tcW w:w="1809" w:type="dxa"/>
            <w:gridSpan w:val="3"/>
          </w:tcPr>
          <w:p w14:paraId="101D553D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spa15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</w:p>
        </w:tc>
        <w:tc>
          <w:tcPr>
            <w:tcW w:w="7230" w:type="dxa"/>
          </w:tcPr>
          <w:p w14:paraId="505BB1E4" w14:textId="05A205F9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="00941F61">
              <w:rPr>
                <w:rFonts w:ascii="Times New Roman" w:hAnsi="Times New Roman" w:cs="Times New Roman"/>
                <w:i/>
                <w:sz w:val="22"/>
                <w:szCs w:val="22"/>
              </w:rPr>
              <w:t>TACCATTAATGTATTAAAGACTATTT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7BD3E98F" w14:textId="77777777" w:rsidTr="00971165">
        <w:tc>
          <w:tcPr>
            <w:tcW w:w="1809" w:type="dxa"/>
            <w:gridSpan w:val="3"/>
          </w:tcPr>
          <w:p w14:paraId="5104A1B2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spa15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</w:p>
        </w:tc>
        <w:tc>
          <w:tcPr>
            <w:tcW w:w="7230" w:type="dxa"/>
          </w:tcPr>
          <w:p w14:paraId="39BBFC89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TAAGACCCCATTTAAGATTTC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486DD4B3" w14:textId="77777777" w:rsidTr="00971165">
        <w:tc>
          <w:tcPr>
            <w:tcW w:w="1809" w:type="dxa"/>
            <w:gridSpan w:val="3"/>
          </w:tcPr>
          <w:p w14:paraId="0BB41255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ipg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230" w:type="dxa"/>
          </w:tcPr>
          <w:p w14:paraId="162FF244" w14:textId="2EE558CA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="00941F61">
              <w:rPr>
                <w:rFonts w:ascii="Times New Roman" w:hAnsi="Times New Roman" w:cs="Times New Roman"/>
                <w:i/>
                <w:sz w:val="22"/>
                <w:szCs w:val="22"/>
              </w:rPr>
              <w:t>ATTGAATAACTCTCATTCTAATATAT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AG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0E470C" w:rsidRPr="00771DB3" w14:paraId="403F7424" w14:textId="77777777" w:rsidTr="00971165">
        <w:tc>
          <w:tcPr>
            <w:tcW w:w="1809" w:type="dxa"/>
            <w:gridSpan w:val="3"/>
          </w:tcPr>
          <w:p w14:paraId="3885A122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endSDipgA</w:t>
            </w:r>
            <w:proofErr w:type="gramEnd"/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7230" w:type="dxa"/>
          </w:tcPr>
          <w:p w14:paraId="7983617A" w14:textId="77777777" w:rsidR="000E470C" w:rsidRPr="00771DB3" w:rsidRDefault="000E470C" w:rsidP="0097116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771DB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AGAGAG</w:t>
            </w:r>
            <w:r w:rsidRPr="00771DB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771DB3">
              <w:rPr>
                <w:rFonts w:ascii="Times New Roman" w:hAnsi="Times New Roman" w:cs="Times New Roman"/>
                <w:sz w:val="22"/>
                <w:szCs w:val="22"/>
              </w:rPr>
              <w:t>GTTCACTTCTGAAGTGATGTTT</w:t>
            </w:r>
            <w:r w:rsidRPr="00771DB3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8F3100" w:rsidRPr="00771DB3" w14:paraId="5ECAEF16" w14:textId="77777777" w:rsidTr="004A305D">
        <w:tc>
          <w:tcPr>
            <w:tcW w:w="9039" w:type="dxa"/>
            <w:gridSpan w:val="4"/>
            <w:tcBorders>
              <w:left w:val="nil"/>
              <w:right w:val="nil"/>
            </w:tcBorders>
          </w:tcPr>
          <w:p w14:paraId="26869EE0" w14:textId="77777777" w:rsidR="008F3100" w:rsidRPr="00771DB3" w:rsidRDefault="008F3100" w:rsidP="004A30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589B3FF" w14:textId="77777777" w:rsidR="008F3100" w:rsidRPr="00771DB3" w:rsidRDefault="008F3100" w:rsidP="004A30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ers used to construct pSU2.1tt-endSD-Or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l</w:t>
            </w:r>
            <w:bookmarkStart w:id="0" w:name="_GoBack"/>
            <w:bookmarkEnd w:id="0"/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mid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1F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the bold segment depicts the sequence coding fo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c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ag</w:t>
            </w:r>
            <w:r w:rsidRPr="00941F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71D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</w:tr>
      <w:tr w:rsidR="008F3100" w:rsidRPr="00771DB3" w14:paraId="7A5D23B0" w14:textId="77777777" w:rsidTr="004A305D">
        <w:tc>
          <w:tcPr>
            <w:tcW w:w="1809" w:type="dxa"/>
            <w:gridSpan w:val="3"/>
          </w:tcPr>
          <w:p w14:paraId="2A431AB3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la_to_myc</w:t>
            </w:r>
            <w:r w:rsidRPr="00771DB3">
              <w:rPr>
                <w:rFonts w:ascii="Times New Roman" w:hAnsi="Times New Roman" w:cs="Times New Roman"/>
                <w:i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7230" w:type="dxa"/>
          </w:tcPr>
          <w:p w14:paraId="6B641A98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941F61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ATTAGCGAAGAGGATCT</w:t>
            </w:r>
            <w:r w:rsidRPr="00941F61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GTAATTAATCTCTAGAGTCGACCTG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8F3100" w:rsidRPr="00771DB3" w14:paraId="24B629AC" w14:textId="77777777" w:rsidTr="004A305D">
        <w:tc>
          <w:tcPr>
            <w:tcW w:w="1809" w:type="dxa"/>
            <w:gridSpan w:val="3"/>
          </w:tcPr>
          <w:p w14:paraId="622F1B7C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rf182myc_R</w:t>
            </w:r>
          </w:p>
        </w:tc>
        <w:tc>
          <w:tcPr>
            <w:tcW w:w="7230" w:type="dxa"/>
          </w:tcPr>
          <w:p w14:paraId="443E4A53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941F61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AAGCTTCTGTTCTCCGGA</w:t>
            </w:r>
            <w:r w:rsidRPr="00941F61"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CGCTTTTTGAGCGGC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fr-FR"/>
              </w:rPr>
              <w:t>-3’</w:t>
            </w:r>
          </w:p>
        </w:tc>
      </w:tr>
      <w:tr w:rsidR="008F3100" w:rsidRPr="00771DB3" w14:paraId="2436D16D" w14:textId="77777777" w:rsidTr="004A305D">
        <w:tc>
          <w:tcPr>
            <w:tcW w:w="1809" w:type="dxa"/>
            <w:gridSpan w:val="3"/>
          </w:tcPr>
          <w:p w14:paraId="7B6964F3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spImyc_R</w:t>
            </w:r>
            <w:proofErr w:type="spellEnd"/>
          </w:p>
        </w:tc>
        <w:tc>
          <w:tcPr>
            <w:tcW w:w="7230" w:type="dxa"/>
          </w:tcPr>
          <w:p w14:paraId="1552CAB2" w14:textId="77777777" w:rsidR="008F3100" w:rsidRPr="00771DB3" w:rsidRDefault="008F3100" w:rsidP="004A305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941F6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941F61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AAGCTTCTGTTCTCCGGA</w:t>
            </w:r>
            <w:r w:rsidRPr="00941F6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CAAAGCCTCTTACTTTTCC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’</w:t>
            </w:r>
          </w:p>
        </w:tc>
      </w:tr>
      <w:tr w:rsidR="008F3100" w:rsidRPr="00771DB3" w14:paraId="27670FAB" w14:textId="77777777" w:rsidTr="004A305D">
        <w:tc>
          <w:tcPr>
            <w:tcW w:w="1809" w:type="dxa"/>
            <w:gridSpan w:val="3"/>
          </w:tcPr>
          <w:p w14:paraId="660D165E" w14:textId="77777777" w:rsidR="008F3100" w:rsidRDefault="008F3100" w:rsidP="004A305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pa15myc_R</w:t>
            </w:r>
          </w:p>
        </w:tc>
        <w:tc>
          <w:tcPr>
            <w:tcW w:w="7230" w:type="dxa"/>
          </w:tcPr>
          <w:p w14:paraId="1F1FF0D6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941F6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941F61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AAGCTTCTGTTCTCCGGA</w:t>
            </w:r>
            <w:r w:rsidRPr="00941F6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AAGACCCCATTTAAGATTTC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’</w:t>
            </w:r>
          </w:p>
        </w:tc>
      </w:tr>
      <w:tr w:rsidR="008F3100" w:rsidRPr="00771DB3" w14:paraId="54265D45" w14:textId="77777777" w:rsidTr="004A305D">
        <w:tc>
          <w:tcPr>
            <w:tcW w:w="1809" w:type="dxa"/>
            <w:gridSpan w:val="3"/>
          </w:tcPr>
          <w:p w14:paraId="37D0E95D" w14:textId="77777777" w:rsidR="008F3100" w:rsidRDefault="008F3100" w:rsidP="004A305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pgAmyc_R</w:t>
            </w:r>
            <w:proofErr w:type="spellEnd"/>
          </w:p>
        </w:tc>
        <w:tc>
          <w:tcPr>
            <w:tcW w:w="7230" w:type="dxa"/>
          </w:tcPr>
          <w:p w14:paraId="6495713F" w14:textId="77777777" w:rsidR="008F3100" w:rsidRPr="00771DB3" w:rsidRDefault="008F3100" w:rsidP="004A30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’-</w:t>
            </w:r>
            <w:r w:rsidRPr="00941F61"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  <w:t>AAGCTTCTGTTCTCCGGA</w:t>
            </w:r>
            <w:r w:rsidRPr="00941F6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GTTCACTTCTGAAGTGATGTTT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-3’</w:t>
            </w:r>
          </w:p>
        </w:tc>
      </w:tr>
    </w:tbl>
    <w:p w14:paraId="7A753A51" w14:textId="5F575442" w:rsidR="00975B9E" w:rsidRDefault="00975B9E"/>
    <w:sectPr w:rsidR="00975B9E" w:rsidSect="006531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70C"/>
    <w:rsid w:val="00070A4E"/>
    <w:rsid w:val="000E470C"/>
    <w:rsid w:val="001B46F8"/>
    <w:rsid w:val="006531E4"/>
    <w:rsid w:val="008F3100"/>
    <w:rsid w:val="00941F61"/>
    <w:rsid w:val="00975B9E"/>
    <w:rsid w:val="00F3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325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70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E47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F31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310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70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E47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F31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310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7</Words>
  <Characters>2794</Characters>
  <Application>Microsoft Macintosh Word</Application>
  <DocSecurity>0</DocSecurity>
  <Lines>23</Lines>
  <Paragraphs>6</Paragraphs>
  <ScaleCrop>false</ScaleCrop>
  <Company>Institut Pasteur</Company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Pinaud</dc:creator>
  <cp:keywords/>
  <dc:description/>
  <cp:lastModifiedBy>Laurie Pinaud</cp:lastModifiedBy>
  <cp:revision>7</cp:revision>
  <cp:lastPrinted>2017-03-17T13:28:00Z</cp:lastPrinted>
  <dcterms:created xsi:type="dcterms:W3CDTF">2017-03-17T13:28:00Z</dcterms:created>
  <dcterms:modified xsi:type="dcterms:W3CDTF">2017-10-03T14:14:00Z</dcterms:modified>
</cp:coreProperties>
</file>